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 Detail of independent test se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76"/>
        <w:gridCol w:w="1275"/>
        <w:gridCol w:w="1135"/>
        <w:gridCol w:w="994"/>
        <w:gridCol w:w="1066"/>
        <w:gridCol w:w="11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14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atase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type of site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he number of protein sequences </w:t>
            </w:r>
          </w:p>
        </w:tc>
        <w:tc>
          <w:tcPr>
            <w:tcW w:w="340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positive data</w:t>
            </w:r>
          </w:p>
        </w:tc>
        <w:tc>
          <w:tcPr>
            <w:tcW w:w="10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negative data</w:t>
            </w:r>
          </w:p>
        </w:tc>
        <w:tc>
          <w:tcPr>
            <w:tcW w:w="113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ratio between positive and negative s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4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biquitylation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UMOylation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osstalk</w:t>
            </w:r>
          </w:p>
        </w:tc>
        <w:tc>
          <w:tcPr>
            <w:tcW w:w="10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-site</w:t>
            </w:r>
          </w:p>
        </w:tc>
        <w:tc>
          <w:tcPr>
            <w:tcW w:w="11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dependent set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1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1.8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A669F"/>
    <w:rsid w:val="1C895D22"/>
    <w:rsid w:val="2E1477ED"/>
    <w:rsid w:val="3E9629D4"/>
    <w:rsid w:val="6568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3:26:00Z</dcterms:created>
  <dc:creator>89784</dc:creator>
  <cp:lastModifiedBy>甘之如怡</cp:lastModifiedBy>
  <dcterms:modified xsi:type="dcterms:W3CDTF">2021-06-29T12:3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